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  <w:r>
        <w:rPr/>
        <w:t>: Number of patients and type of access in each month in the observation period.</w:t>
      </w:r>
    </w:p>
    <w:tbl>
      <w:tblPr>
        <w:tblW w:w="52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</w:tblGrid>
      <w:tr>
        <w:trPr>
          <w:trHeight w:val="34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on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AVF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CVC (%)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5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016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2</w:t>
      </w:r>
      <w:r>
        <w:rPr>
          <w:rFonts w:cs="Times New Roman" w:ascii="Times New Roman" w:hAnsi="Times New Roman"/>
          <w:sz w:val="24"/>
          <w:szCs w:val="24"/>
        </w:rPr>
        <w:t>: Number of patient months in total and in 2015, 2016 by access typ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C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F/AVG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53% CVC, 47% AVF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Table S3</w:t>
      </w:r>
      <w:r>
        <w:rPr>
          <w:rFonts w:cs="Times New Roman" w:ascii="Times New Roman" w:hAnsi="Times New Roman"/>
          <w:sz w:val="24"/>
          <w:szCs w:val="24"/>
        </w:rPr>
        <w:t>: Baseline characteristics by age group in the whole study popul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025"/>
        <w:gridCol w:w="2025"/>
        <w:gridCol w:w="2026"/>
      </w:tblGrid>
      <w:tr>
        <w:trPr/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>Characteristic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 xml:space="preserve">All patients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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(n = 235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 xml:space="preserve">Age groups (years)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</w:t>
            </w:r>
          </w:p>
        </w:tc>
      </w:tr>
      <w:tr>
        <w:trPr/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 xml:space="preserve">&lt;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(n = 168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>75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(n = 67)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Tunnelled catheter at study entry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59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60.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56.7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Femoral acces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4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.0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Age in years (mean (SD)) **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65 (1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58 (12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81 (4)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Fema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33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3.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2.8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 xml:space="preserve">Primary cause of renal disease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Diabetes mellitu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2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4.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2.4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Glomerulonephriti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19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1.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4.9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Cystic kidney diseas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8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9.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4.5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Other urologi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6.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6.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6.0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Hypertensi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4.5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Other caus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16.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4.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9.4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Unknown/missin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2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9.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8.4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IE"/>
              </w:rPr>
              <w:t>Comorbiditie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Hypertensi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68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67.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73.1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Diabete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35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5.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35.8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Atherosclerotic heart diseas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24.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2.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9.9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Congestive heart failure**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15.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0.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8.4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Other cardiac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22.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9.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29.9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Cerebrovascular diseas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11.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0.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4.9</w:t>
            </w:r>
          </w:p>
        </w:tc>
      </w:tr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Peripheral vascular diseas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  <w:t>8.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7.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E"/>
              </w:rPr>
              <w:t>10.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Wingdings" w:cs="Wingdings" w:ascii="Wingdings" w:hAnsi="Wingdings"/>
          <w:sz w:val="24"/>
          <w:szCs w:val="24"/>
        </w:rPr>
        <w:t>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umn % unless specified otherwis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 &lt; 0.05, ** p &lt; 0.0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TMLCode">
    <w:name w:val="HTML Code"/>
    <w:qFormat/>
    <w:rPr>
      <w:rFonts w:ascii="Courier New" w:hAnsi="Courier New" w:eastAsia="Calibri" w:cs="Courier New"/>
      <w:sz w:val="20"/>
      <w:szCs w:val="20"/>
    </w:rPr>
  </w:style>
  <w:style w:type="character" w:styleId="BodyTextChar">
    <w:name w:val="Body Text Char"/>
    <w:basedOn w:val="DefaultParagraphFont"/>
    <w:qFormat/>
    <w:rPr/>
  </w:style>
  <w:style w:type="character" w:styleId="VerbatimChar">
    <w:name w:val="Verbatim Char"/>
    <w:qFormat/>
    <w:rPr>
      <w:rFonts w:ascii="Consolas" w:hAnsi="Consolas" w:cs="Consolas"/>
      <w:shd w:fill="F8F8F8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SourceCode">
    <w:name w:val="Source Code"/>
    <w:basedOn w:val="Normal"/>
    <w:qFormat/>
    <w:pPr>
      <w:shd w:fill="F8F8F8" w:val="clear"/>
      <w:spacing w:lineRule="auto" w:line="240"/>
    </w:pPr>
    <w:rPr>
      <w:rFonts w:ascii="Consolas" w:hAnsi="Consolas" w:cs="Consola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3:54:00Z</dcterms:created>
  <dc:creator>ULStaff</dc:creator>
  <dc:description/>
  <cp:keywords/>
  <dc:language>en-US</dc:language>
  <cp:lastModifiedBy>PCUEVAS</cp:lastModifiedBy>
  <cp:lastPrinted>2017-11-08T10:14:00Z</cp:lastPrinted>
  <dcterms:modified xsi:type="dcterms:W3CDTF">2019-02-11T19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  <property fmtid="{D5CDD505-2E9C-101B-9397-08002B2CF9AE}" pid="6" name="_AMO_XmlVersion">
    <vt:lpwstr>_AMO_XmlVersion</vt:lpwstr>
  </property>
</Properties>
</file>